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Rutntstabell4dekorfrg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2AB6D1"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27B45F0C"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4DAF1125"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5031A4B6"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1B88C604"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1636A841" w:rsidR="00E56322" w:rsidRPr="00B9566C" w:rsidRDefault="00E46EC4"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A619B2C"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D8AC997"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10648132"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ABD1EBF"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A46F482"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007240">
              <w:rPr>
                <w:rFonts w:ascii="Arial" w:eastAsia="Calibri" w:hAnsi="Arial" w:cs="Arial"/>
              </w:rPr>
              <w:t>, Fig 1</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3C43B44" w:rsidR="00E56322" w:rsidRPr="00B9566C" w:rsidRDefault="0000724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FAE3E33"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A94FAB3"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40628C81"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1FB504DC"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7E883725"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262EA160"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4AB894BB"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50398F11" w:rsidR="00E56322" w:rsidRPr="00B9566C" w:rsidRDefault="0000724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5F1B8BD"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054914D6" w:rsidR="00E56322" w:rsidRPr="00B9566C" w:rsidRDefault="00E46E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FB117FA"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6D223CFB" w:rsidR="00E56322" w:rsidRPr="00B9566C" w:rsidRDefault="0000724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 1</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C0B625F" w:rsidR="00E56322" w:rsidRPr="00B9566C" w:rsidRDefault="0000724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el2</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062EAEFF" w:rsidR="00E56322" w:rsidRPr="00B9566C" w:rsidRDefault="0000724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46B7E1A4" w:rsidR="00E56322" w:rsidRPr="00B9566C" w:rsidRDefault="00E46E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63B397E8" w14:textId="77777777" w:rsidTr="00E56322">
        <w:tc>
          <w:tcPr>
            <w:tcW w:w="697" w:type="dxa"/>
          </w:tcPr>
          <w:p w14:paraId="1AF05ACF" w14:textId="77777777" w:rsidR="00E56322" w:rsidRPr="00B9566C" w:rsidRDefault="00E56322" w:rsidP="00E048EB">
            <w:pPr>
              <w:spacing w:line="360" w:lineRule="auto"/>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04531BEE" w:rsidR="00E56322" w:rsidRPr="00B9566C" w:rsidRDefault="00413C19" w:rsidP="00E048EB">
            <w:pPr>
              <w:rPr>
                <w:rFonts w:ascii="Arial" w:eastAsia="Calibri" w:hAnsi="Arial" w:cs="Arial"/>
              </w:rPr>
            </w:pPr>
            <w:r>
              <w:rPr>
                <w:rFonts w:ascii="Arial" w:eastAsia="Calibri" w:hAnsi="Arial" w:cs="Arial"/>
              </w:rPr>
              <w:t>5</w:t>
            </w:r>
            <w:bookmarkStart w:id="0" w:name="_GoBack"/>
            <w:bookmarkEnd w:id="0"/>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4BD894AE" w:rsidR="00E56322" w:rsidRPr="00B9566C" w:rsidRDefault="006849C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78CE7F4" w:rsidR="00E56322" w:rsidRPr="00B9566C" w:rsidRDefault="006849C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063DEC3" w:rsidR="00E56322" w:rsidRPr="00B9566C" w:rsidRDefault="006849C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689D8EE" w:rsidR="00E56322" w:rsidRPr="00B9566C" w:rsidRDefault="006849C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6EBADF5D" w:rsidR="00E56322" w:rsidRPr="00B9566C" w:rsidRDefault="006849C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C785E28" w:rsidR="00E56322" w:rsidRPr="00B9566C" w:rsidRDefault="006849C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8F55192" w:rsidR="00E56322" w:rsidRPr="00B9566C" w:rsidRDefault="005C33D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5C33DD"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5C33DD" w:rsidRPr="00B9566C" w:rsidRDefault="005C33DD" w:rsidP="005C33DD">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5C33DD" w:rsidRPr="00B9566C" w:rsidRDefault="005C33DD" w:rsidP="005C33D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5C33DD" w:rsidRPr="00B9566C" w:rsidRDefault="005C33DD" w:rsidP="005C33D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868169D" w:rsidR="005C33DD" w:rsidRPr="00B9566C" w:rsidRDefault="005C33DD" w:rsidP="005C33D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BC6FBB3" w14:textId="77777777" w:rsidR="003506E4" w:rsidRDefault="00413C19"/>
    <w:sectPr w:rsidR="003506E4" w:rsidSect="00A72CCA">
      <w:footerReference w:type="default" r:id="rId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74C0D5" w14:textId="77777777" w:rsidR="00E46EC4" w:rsidRDefault="00E46EC4" w:rsidP="00E46EC4">
      <w:r>
        <w:separator/>
      </w:r>
    </w:p>
  </w:endnote>
  <w:endnote w:type="continuationSeparator" w:id="0">
    <w:p w14:paraId="347D8166" w14:textId="77777777" w:rsidR="00E46EC4" w:rsidRDefault="00E46EC4" w:rsidP="00E46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0568551"/>
      <w:docPartObj>
        <w:docPartGallery w:val="Page Numbers (Bottom of Page)"/>
        <w:docPartUnique/>
      </w:docPartObj>
    </w:sdtPr>
    <w:sdtEndPr/>
    <w:sdtContent>
      <w:p w14:paraId="6D754E45" w14:textId="235AADC9" w:rsidR="00E46EC4" w:rsidRDefault="00E46EC4">
        <w:pPr>
          <w:pStyle w:val="Sidfot"/>
          <w:jc w:val="center"/>
        </w:pPr>
        <w:r>
          <w:fldChar w:fldCharType="begin"/>
        </w:r>
        <w:r>
          <w:instrText>PAGE   \* MERGEFORMAT</w:instrText>
        </w:r>
        <w:r>
          <w:fldChar w:fldCharType="separate"/>
        </w:r>
        <w:r>
          <w:rPr>
            <w:lang w:val="sv-SE"/>
          </w:rPr>
          <w:t>2</w:t>
        </w:r>
        <w:r>
          <w:fldChar w:fldCharType="end"/>
        </w:r>
      </w:p>
    </w:sdtContent>
  </w:sdt>
  <w:p w14:paraId="4F4F20CD" w14:textId="77777777" w:rsidR="00E46EC4" w:rsidRDefault="00E46EC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FD10EC" w14:textId="77777777" w:rsidR="00E46EC4" w:rsidRDefault="00E46EC4" w:rsidP="00E46EC4">
      <w:r>
        <w:separator/>
      </w:r>
    </w:p>
  </w:footnote>
  <w:footnote w:type="continuationSeparator" w:id="0">
    <w:p w14:paraId="32BBA476" w14:textId="77777777" w:rsidR="00E46EC4" w:rsidRDefault="00E46EC4" w:rsidP="00E46E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07240"/>
    <w:rsid w:val="003C04B8"/>
    <w:rsid w:val="00413C19"/>
    <w:rsid w:val="004B7FE1"/>
    <w:rsid w:val="00530C32"/>
    <w:rsid w:val="005C33DD"/>
    <w:rsid w:val="006849CF"/>
    <w:rsid w:val="008A37BB"/>
    <w:rsid w:val="00A72CCA"/>
    <w:rsid w:val="00C17D4A"/>
    <w:rsid w:val="00D348F2"/>
    <w:rsid w:val="00E46EC4"/>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Rutntstabell4dekorfrg2">
    <w:name w:val="Grid Table 4 Accent 2"/>
    <w:basedOn w:val="Normaltabel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Sidhuvud">
    <w:name w:val="header"/>
    <w:basedOn w:val="Normal"/>
    <w:link w:val="SidhuvudChar"/>
    <w:uiPriority w:val="99"/>
    <w:unhideWhenUsed/>
    <w:rsid w:val="00E46EC4"/>
    <w:pPr>
      <w:tabs>
        <w:tab w:val="center" w:pos="4536"/>
        <w:tab w:val="right" w:pos="9072"/>
      </w:tabs>
    </w:pPr>
  </w:style>
  <w:style w:type="character" w:customStyle="1" w:styleId="SidhuvudChar">
    <w:name w:val="Sidhuvud Char"/>
    <w:basedOn w:val="Standardstycketeckensnitt"/>
    <w:link w:val="Sidhuvud"/>
    <w:uiPriority w:val="99"/>
    <w:rsid w:val="00E46EC4"/>
    <w:rPr>
      <w:rFonts w:ascii="Times New Roman" w:eastAsiaTheme="minorEastAsia" w:hAnsi="Times New Roman" w:cs="Times New Roman"/>
      <w:lang w:eastAsia="en-GB"/>
    </w:rPr>
  </w:style>
  <w:style w:type="paragraph" w:styleId="Sidfot">
    <w:name w:val="footer"/>
    <w:basedOn w:val="Normal"/>
    <w:link w:val="SidfotChar"/>
    <w:uiPriority w:val="99"/>
    <w:unhideWhenUsed/>
    <w:rsid w:val="00E46EC4"/>
    <w:pPr>
      <w:tabs>
        <w:tab w:val="center" w:pos="4536"/>
        <w:tab w:val="right" w:pos="9072"/>
      </w:tabs>
    </w:pPr>
  </w:style>
  <w:style w:type="character" w:customStyle="1" w:styleId="SidfotChar">
    <w:name w:val="Sidfot Char"/>
    <w:basedOn w:val="Standardstycketeckensnitt"/>
    <w:link w:val="Sidfot"/>
    <w:uiPriority w:val="99"/>
    <w:rsid w:val="00E46EC4"/>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5052546.dotm</Template>
  <TotalTime>6</TotalTime>
  <Pages>3</Pages>
  <Words>1250</Words>
  <Characters>6631</Characters>
  <Application>Microsoft Office Word</Application>
  <DocSecurity>0</DocSecurity>
  <Lines>55</Lines>
  <Paragraphs>1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Emma Öbrink</cp:lastModifiedBy>
  <cp:revision>4</cp:revision>
  <dcterms:created xsi:type="dcterms:W3CDTF">2019-02-07T11:15:00Z</dcterms:created>
  <dcterms:modified xsi:type="dcterms:W3CDTF">2019-02-07T11:34:00Z</dcterms:modified>
</cp:coreProperties>
</file>